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E8198" w14:textId="18A90C63" w:rsidR="00216808" w:rsidRPr="00216808" w:rsidRDefault="00216808" w:rsidP="00216808">
      <w:pPr>
        <w:pStyle w:val="Beschriftung"/>
        <w:rPr>
          <w:lang w:val="en-US"/>
        </w:rPr>
      </w:pPr>
      <w:bookmarkStart w:id="0" w:name="_Ref51257561"/>
      <w:r>
        <w:rPr>
          <w:lang w:val="en-US"/>
        </w:rPr>
        <w:t xml:space="preserve">Supplementary </w:t>
      </w:r>
      <w:r w:rsidRPr="005133FA">
        <w:rPr>
          <w:lang w:val="en-US"/>
        </w:rPr>
        <w:t xml:space="preserve">Table </w:t>
      </w:r>
      <w:bookmarkEnd w:id="0"/>
      <w:r>
        <w:rPr>
          <w:lang w:val="en-US"/>
        </w:rPr>
        <w:t>1</w:t>
      </w:r>
      <w:r w:rsidRPr="005133FA">
        <w:rPr>
          <w:lang w:val="en-US"/>
        </w:rPr>
        <w:t xml:space="preserve"> </w:t>
      </w:r>
      <w:r>
        <w:rPr>
          <w:lang w:val="en-US"/>
        </w:rPr>
        <w:t>Measurement results of the Nimble measurements for each of the 11 patients (B01 – B11) for all the time points</w:t>
      </w:r>
      <w:r w:rsidRPr="005133FA">
        <w:rPr>
          <w:lang w:val="en-US"/>
        </w:rPr>
        <w:t xml:space="preserve"> </w:t>
      </w:r>
      <w:r>
        <w:rPr>
          <w:lang w:val="en-US"/>
        </w:rPr>
        <w:t>(3 months, 6 months, 9 months, and 12 months). The mean and standard deviations of the closing pressures (</w:t>
      </w:r>
      <w:proofErr w:type="spellStart"/>
      <w:r>
        <w:rPr>
          <w:lang w:val="en-US"/>
        </w:rPr>
        <w:t>p</w:t>
      </w:r>
      <w:r w:rsidRPr="00216808">
        <w:rPr>
          <w:vertAlign w:val="subscript"/>
          <w:lang w:val="en-US"/>
        </w:rPr>
        <w:t>cl</w:t>
      </w:r>
      <w:proofErr w:type="spellEnd"/>
      <w:r>
        <w:rPr>
          <w:lang w:val="en-US"/>
        </w:rPr>
        <w:t>) in mbar and the stiffness parameter (</w:t>
      </w:r>
      <w:proofErr w:type="spellStart"/>
      <w:r>
        <w:rPr>
          <w:lang w:val="en-US"/>
        </w:rPr>
        <w:t>k</w:t>
      </w:r>
      <w:r w:rsidRPr="00216808">
        <w:rPr>
          <w:vertAlign w:val="superscript"/>
          <w:lang w:val="en-US"/>
        </w:rPr>
        <w:t>Nimble</w:t>
      </w:r>
      <w:proofErr w:type="spellEnd"/>
      <w:r>
        <w:rPr>
          <w:lang w:val="en-US"/>
        </w:rPr>
        <w:t xml:space="preserve">) in mbar/mm are indicated as well as the data of the quotient – the ratio between the stiffness of the scar tissue to the stiffness of the healthy skin site. </w:t>
      </w:r>
    </w:p>
    <w:tbl>
      <w:tblPr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1"/>
        <w:gridCol w:w="763"/>
        <w:gridCol w:w="868"/>
        <w:gridCol w:w="717"/>
        <w:gridCol w:w="868"/>
        <w:gridCol w:w="1103"/>
        <w:gridCol w:w="754"/>
        <w:gridCol w:w="875"/>
        <w:gridCol w:w="875"/>
        <w:gridCol w:w="1040"/>
        <w:gridCol w:w="642"/>
      </w:tblGrid>
      <w:tr w:rsidR="008F4D89" w:rsidRPr="008F4D89" w14:paraId="3D063876" w14:textId="77777777" w:rsidTr="00216808">
        <w:trPr>
          <w:trHeight w:val="34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95E57B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Pat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357927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onth</w:t>
            </w:r>
            <w:proofErr w:type="spellEnd"/>
          </w:p>
        </w:tc>
        <w:tc>
          <w:tcPr>
            <w:tcW w:w="355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119BE08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Healthy</w:t>
            </w:r>
            <w:proofErr w:type="spellEnd"/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2400DB4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ca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FE91CE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q</w:t>
            </w: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eastAsia="de-CH"/>
              </w:rPr>
              <w:t>N</w:t>
            </w:r>
            <w:proofErr w:type="spellEnd"/>
          </w:p>
        </w:tc>
      </w:tr>
      <w:tr w:rsidR="008F4D89" w:rsidRPr="008F4D89" w14:paraId="0E3002F2" w14:textId="77777777" w:rsidTr="00216808">
        <w:trPr>
          <w:trHeight w:val="37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2B0D45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4CF06C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5435C0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p</w:t>
            </w: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vertAlign w:val="subscript"/>
                <w:lang w:eastAsia="de-CH"/>
              </w:rPr>
              <w:t>cl</w:t>
            </w:r>
            <w:proofErr w:type="spellEnd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 xml:space="preserve"> (mbar)</w:t>
            </w: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142E55A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k</w:t>
            </w: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eastAsia="de-CH"/>
              </w:rPr>
              <w:t>Nimble</w:t>
            </w:r>
            <w:proofErr w:type="spellEnd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 xml:space="preserve"> (mbar/mm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099C59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p</w:t>
            </w: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vertAlign w:val="subscript"/>
                <w:lang w:eastAsia="de-CH"/>
              </w:rPr>
              <w:t>cl</w:t>
            </w:r>
            <w:proofErr w:type="spellEnd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 xml:space="preserve"> (mbar)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363DC90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k</w:t>
            </w: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eastAsia="de-CH"/>
              </w:rPr>
              <w:t>Nimble</w:t>
            </w:r>
            <w:proofErr w:type="spellEnd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 xml:space="preserve"> (mbar/m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B55306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(-)</w:t>
            </w:r>
          </w:p>
        </w:tc>
      </w:tr>
      <w:tr w:rsidR="008F4D89" w:rsidRPr="008F4D89" w14:paraId="37E7E813" w14:textId="77777777" w:rsidTr="00216808">
        <w:trPr>
          <w:trHeight w:val="30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2EDB1B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3C69A7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214FF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ean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05135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td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FC4BAD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ea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93FAA3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td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719BA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ea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6C4A4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td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6B4B8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B3C846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td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BB05CE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</w:tr>
      <w:tr w:rsidR="008F4D89" w:rsidRPr="008F4D89" w14:paraId="122A48C6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BEED8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C337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EE54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.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6DB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44B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0.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A094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219D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7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555E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5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0C6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5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1BFE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F89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64</w:t>
            </w:r>
          </w:p>
        </w:tc>
      </w:tr>
      <w:tr w:rsidR="008F4D89" w:rsidRPr="008F4D89" w14:paraId="03AC5534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68E12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546F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F75E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9E29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7DC3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4.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7AD3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C767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8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96D2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9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344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7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C649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8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969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.43</w:t>
            </w:r>
          </w:p>
        </w:tc>
      </w:tr>
      <w:tr w:rsidR="008F4D89" w:rsidRPr="008F4D89" w14:paraId="5E3444FB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D709B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58D1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F68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8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B971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7B4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6.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A638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5BF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7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C5E6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3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F840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4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96AE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6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799C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06</w:t>
            </w:r>
          </w:p>
        </w:tc>
      </w:tr>
      <w:tr w:rsidR="008F4D89" w:rsidRPr="008F4D89" w14:paraId="7D1470A7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74686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9476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4907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6.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6BD2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2990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2.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51C3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6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8948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1.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675A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.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D530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2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6091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.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73B8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32</w:t>
            </w:r>
          </w:p>
        </w:tc>
      </w:tr>
      <w:tr w:rsidR="008F4D89" w:rsidRPr="008F4D89" w14:paraId="11DEF212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32AE1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E09F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1F8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3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322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45B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6.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EF3E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682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6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25B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9C7F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2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9DFD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3E6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72</w:t>
            </w:r>
          </w:p>
        </w:tc>
      </w:tr>
      <w:tr w:rsidR="008F4D89" w:rsidRPr="008F4D89" w14:paraId="7C13D6B6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9666B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AF47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1015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0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984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BC95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0.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8FD9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F0B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6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41F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B3D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92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6DBA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.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9D7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52</w:t>
            </w:r>
          </w:p>
        </w:tc>
      </w:tr>
      <w:tr w:rsidR="008F4D89" w:rsidRPr="008F4D89" w14:paraId="2FD3FB31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10752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28A5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2E6C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9.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B533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3CAA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9.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3586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3C73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9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EEB7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.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F81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9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5A65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.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AB8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66</w:t>
            </w:r>
          </w:p>
        </w:tc>
      </w:tr>
      <w:tr w:rsidR="008F4D89" w:rsidRPr="008F4D89" w14:paraId="2BA9126A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85EC4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8687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D2A7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1.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2499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0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E924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3.6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DA45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1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7CBC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2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116B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.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03AC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5.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B99C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4.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7CEE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50</w:t>
            </w:r>
          </w:p>
        </w:tc>
      </w:tr>
      <w:tr w:rsidR="008F4D89" w:rsidRPr="008F4D89" w14:paraId="32CD7524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34439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13AC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92FC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6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8BD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06BC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2.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3A5B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DB1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5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BBC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BB3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E3B7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B836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16</w:t>
            </w:r>
          </w:p>
        </w:tc>
      </w:tr>
      <w:tr w:rsidR="008F4D89" w:rsidRPr="008F4D89" w14:paraId="6104380A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3B4AE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73F7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AFC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7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994C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D704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5.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959C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8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5855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1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99CA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C373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2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E424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1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1BE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12</w:t>
            </w:r>
          </w:p>
        </w:tc>
      </w:tr>
      <w:tr w:rsidR="008F4D89" w:rsidRPr="008F4D89" w14:paraId="6C41E33B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6C566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FDE3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40C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9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B90E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2A9A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9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2A32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9562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3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AC0E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6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63FB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6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84B3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2.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6C1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12</w:t>
            </w:r>
          </w:p>
        </w:tc>
      </w:tr>
      <w:tr w:rsidR="008F4D89" w:rsidRPr="008F4D89" w14:paraId="0FF09729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73ADB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9B71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24E9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8.0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DD12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D4D9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6.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54DF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D404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5.5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85A3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3.0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A733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1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38A8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6.0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7478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97</w:t>
            </w:r>
          </w:p>
        </w:tc>
      </w:tr>
      <w:tr w:rsidR="008F4D89" w:rsidRPr="008F4D89" w14:paraId="4A352001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E3C4D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2D70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0E5F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F3B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FD3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0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7AD2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A08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5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C984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6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AE21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51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F6CD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3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F0C3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.25</w:t>
            </w:r>
          </w:p>
        </w:tc>
      </w:tr>
      <w:tr w:rsidR="008F4D89" w:rsidRPr="008F4D89" w14:paraId="591658CA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9A7C4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60F8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D80B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4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080F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8.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0674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8.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82AE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7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2944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5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FD9D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CF0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986C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5.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3335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45</w:t>
            </w:r>
          </w:p>
        </w:tc>
      </w:tr>
      <w:tr w:rsidR="008F4D89" w:rsidRPr="008F4D89" w14:paraId="3B4AAD9F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92DB3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B109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F4D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0.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349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9.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75C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1.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F229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8.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1B6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2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084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6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6F9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4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5F23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3.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A924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01</w:t>
            </w:r>
          </w:p>
        </w:tc>
      </w:tr>
      <w:tr w:rsidR="008F4D89" w:rsidRPr="008F4D89" w14:paraId="54ABE3F0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381F5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D5BA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1489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8.3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9C00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7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8FF8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6.7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0756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3C3B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5.6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7DCC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EB3D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1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4F86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.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A1F9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94</w:t>
            </w:r>
          </w:p>
        </w:tc>
      </w:tr>
      <w:tr w:rsidR="008F4D89" w:rsidRPr="008F4D89" w14:paraId="1119278A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544B7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0404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E4C5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0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3852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7804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0.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0371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983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7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628C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4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866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14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A264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8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E5A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84</w:t>
            </w:r>
          </w:p>
        </w:tc>
      </w:tr>
      <w:tr w:rsidR="008F4D89" w:rsidRPr="008F4D89" w14:paraId="6CE4657F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E93E1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BE1C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23EC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3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3E5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98FD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6.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083A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74EE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6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8DF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5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62B3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92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46A3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0.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CAC2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50</w:t>
            </w:r>
          </w:p>
        </w:tc>
      </w:tr>
      <w:tr w:rsidR="008F4D89" w:rsidRPr="008F4D89" w14:paraId="7A0EEA2A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6AE8D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322F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9CC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8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1EF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CAD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6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1834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684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6.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05F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4FD8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3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FA06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4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9604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93</w:t>
            </w:r>
          </w:p>
        </w:tc>
      </w:tr>
      <w:tr w:rsidR="008F4D89" w:rsidRPr="008F4D89" w14:paraId="2D668EBE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A48D1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841A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AB72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.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1EC3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3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302D5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4.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8F66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7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2321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8.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8D10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4.8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7111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6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7979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9.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0505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20</w:t>
            </w:r>
          </w:p>
        </w:tc>
      </w:tr>
      <w:tr w:rsidR="008F4D89" w:rsidRPr="008F4D89" w14:paraId="1E7BDE68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7EDBE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6EE5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1FC4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7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93CD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FCB4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4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69EC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7B1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71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9ED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4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3646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42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F125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88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6E6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.32</w:t>
            </w:r>
          </w:p>
        </w:tc>
      </w:tr>
      <w:tr w:rsidR="008F4D89" w:rsidRPr="008F4D89" w14:paraId="38B92D06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005F7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1817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0769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1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1655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.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91A6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2.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61DC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1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747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37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1D78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8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5E9A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75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25BF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6.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E6BC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.43</w:t>
            </w:r>
          </w:p>
        </w:tc>
      </w:tr>
      <w:tr w:rsidR="008F4D89" w:rsidRPr="008F4D89" w14:paraId="71BD9624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10B75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15DE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C049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6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EBF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3.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791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12.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B5C6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9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617A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01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D30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F67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03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17EB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D90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59</w:t>
            </w:r>
          </w:p>
        </w:tc>
      </w:tr>
      <w:tr w:rsidR="008F4D89" w:rsidRPr="008F4D89" w14:paraId="068D1716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5D0B4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432F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4736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13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BA39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3.7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0812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27.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8453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0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74D6E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4458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C83C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7DEB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86E5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</w:tr>
      <w:tr w:rsidR="008F4D89" w:rsidRPr="008F4D89" w14:paraId="50A107AF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BB4B8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E790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4DCE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9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477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E724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9.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2E3B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8A3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7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F82C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1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074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55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CB8A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2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47B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.29</w:t>
            </w:r>
          </w:p>
        </w:tc>
      </w:tr>
      <w:tr w:rsidR="008F4D89" w:rsidRPr="008F4D89" w14:paraId="30B83BAB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09F3D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9C43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9891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0.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DDF2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7795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1.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60C9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.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CDEF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0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358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0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36B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41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4C69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81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2C2C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30</w:t>
            </w:r>
          </w:p>
        </w:tc>
      </w:tr>
      <w:tr w:rsidR="008F4D89" w:rsidRPr="008F4D89" w14:paraId="581F2CF0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5D901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2B29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9F95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1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E3D3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47F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2.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79DA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8DE5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3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76F5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1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9F6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6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D89E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3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72A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01</w:t>
            </w:r>
          </w:p>
        </w:tc>
      </w:tr>
      <w:tr w:rsidR="008F4D89" w:rsidRPr="008F4D89" w14:paraId="580A711A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BE827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5E86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16EC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7.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41E2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50DF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4.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6849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A75D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3.3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7AE2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.9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090A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6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9BD4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5.9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EC3C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86</w:t>
            </w:r>
          </w:p>
        </w:tc>
      </w:tr>
      <w:tr w:rsidR="008F4D89" w:rsidRPr="008F4D89" w14:paraId="0C582DFF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A1E64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C515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85F4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AF76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1625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5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6611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8C0F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5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FDAB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6522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9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B954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4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B04E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64</w:t>
            </w:r>
          </w:p>
        </w:tc>
      </w:tr>
      <w:tr w:rsidR="008F4D89" w:rsidRPr="008F4D89" w14:paraId="2BEC252E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950D3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E898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59A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6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E884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B8E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2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836B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8DC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0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50AE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1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FFF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76BE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3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902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75</w:t>
            </w:r>
          </w:p>
        </w:tc>
      </w:tr>
      <w:tr w:rsidR="008F4D89" w:rsidRPr="008F4D89" w14:paraId="7344BB93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B21D7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DFD9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5499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4FC4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DE74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1.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EB2A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E0D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4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D9E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5C8F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8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C69B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0D9E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22</w:t>
            </w:r>
          </w:p>
        </w:tc>
      </w:tr>
      <w:tr w:rsidR="008F4D89" w:rsidRPr="008F4D89" w14:paraId="7F1B71A0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CE107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18F4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35AE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4542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C062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5A8D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A23C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C7EE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3E073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8916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E883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00</w:t>
            </w:r>
          </w:p>
        </w:tc>
      </w:tr>
      <w:tr w:rsidR="008F4D89" w:rsidRPr="008F4D89" w14:paraId="0B2D218C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E2FF4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9610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0F8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9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C7A8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611C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9.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576C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AAEE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85.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6C8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3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133E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7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051D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7.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D4A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14</w:t>
            </w:r>
          </w:p>
        </w:tc>
      </w:tr>
      <w:tr w:rsidR="008F4D89" w:rsidRPr="008F4D89" w14:paraId="0E18937C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CB167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EA97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7128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8.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F24B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FEEC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6.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8E70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4702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2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7C3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3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DCB2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44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6C02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7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75C9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88</w:t>
            </w:r>
          </w:p>
        </w:tc>
      </w:tr>
      <w:tr w:rsidR="008F4D89" w:rsidRPr="008F4D89" w14:paraId="48BF72D3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EA22F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0D05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6AA8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9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9953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DA54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9.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AC09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BC10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8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9887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4B29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6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42CC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.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7045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96</w:t>
            </w:r>
          </w:p>
        </w:tc>
      </w:tr>
      <w:tr w:rsidR="008F4D89" w:rsidRPr="008F4D89" w14:paraId="6D1C5F26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4D8F9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4BDD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4DFC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8.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92E2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2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D7B9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6.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B4AB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F0A4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7.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B1D6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.3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445A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5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0B87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.6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25C5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99</w:t>
            </w:r>
          </w:p>
        </w:tc>
      </w:tr>
      <w:tr w:rsidR="008F4D89" w:rsidRPr="008F4D89" w14:paraId="5A8F1032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7B18D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4901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8FE8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0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8522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.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CAA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1.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0629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8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3B5A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80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C2C9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0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93A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6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5108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0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736D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85</w:t>
            </w:r>
          </w:p>
        </w:tc>
      </w:tr>
      <w:tr w:rsidR="008F4D89" w:rsidRPr="008F4D89" w14:paraId="2CFB5359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D3C4F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F7CF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ACB0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1.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BB29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5.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E5B8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2.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98D9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0.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2A3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8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4D2A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5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084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17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3EA0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4DEF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87</w:t>
            </w:r>
          </w:p>
        </w:tc>
      </w:tr>
      <w:tr w:rsidR="008F4D89" w:rsidRPr="008F4D89" w14:paraId="72EDCFAE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94317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FA75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29FB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0.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591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0.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B6B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1.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FEDD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3222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2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E09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254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5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9F5C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2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5A23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12</w:t>
            </w:r>
          </w:p>
        </w:tc>
      </w:tr>
      <w:tr w:rsidR="008F4D89" w:rsidRPr="008F4D89" w14:paraId="341C54B2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53808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3520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E2565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2.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D412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.6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A2FA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44.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25FA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3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DBD0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12.7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88FB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65.3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EAD8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25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427E1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30.7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AA4A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56</w:t>
            </w:r>
          </w:p>
        </w:tc>
      </w:tr>
      <w:tr w:rsidR="008F4D89" w:rsidRPr="008F4D89" w14:paraId="15294E02" w14:textId="77777777" w:rsidTr="00216808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E9EE0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D79A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1DAB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9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2B1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18C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8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119F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EA42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99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2A4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9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EFC5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99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2D2C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9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CA88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1.07</w:t>
            </w:r>
          </w:p>
        </w:tc>
      </w:tr>
      <w:tr w:rsidR="008F4D89" w:rsidRPr="008F4D89" w14:paraId="496843A8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260D7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A083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95C2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06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2076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8.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11B4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13.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ACF9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6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B1D0B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70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5D72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49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012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4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53D77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98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3C13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54</w:t>
            </w:r>
          </w:p>
        </w:tc>
      </w:tr>
      <w:tr w:rsidR="008F4D89" w:rsidRPr="008F4D89" w14:paraId="0FE39FBB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85FDB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2323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6A2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1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D6162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CDE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43.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221C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2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25A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6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B816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5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EE8D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3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7CA4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0.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48E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68</w:t>
            </w:r>
          </w:p>
        </w:tc>
      </w:tr>
      <w:tr w:rsidR="008F4D89" w:rsidRPr="008F4D89" w14:paraId="3394ED86" w14:textId="77777777" w:rsidTr="00216808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3810E" w14:textId="77777777" w:rsidR="008F4D89" w:rsidRPr="008F4D89" w:rsidRDefault="008F4D89" w:rsidP="008F4D8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AD1CD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F658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7.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A71E39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.9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F484C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5.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5896A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.8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58073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55.9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D868E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39.8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FDA10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11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D87E8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79.6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39EEF" w14:textId="77777777" w:rsidR="008F4D89" w:rsidRPr="008F4D89" w:rsidRDefault="008F4D89" w:rsidP="008F4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8F4D89">
              <w:rPr>
                <w:rFonts w:ascii="Calibri" w:eastAsia="Times New Roman" w:hAnsi="Calibri" w:cs="Calibri"/>
                <w:color w:val="000000"/>
                <w:lang w:eastAsia="de-CH"/>
              </w:rPr>
              <w:t>1.48</w:t>
            </w:r>
          </w:p>
        </w:tc>
      </w:tr>
    </w:tbl>
    <w:p w14:paraId="7368F815" w14:textId="77777777" w:rsidR="007D2150" w:rsidRDefault="007D2150"/>
    <w:sectPr w:rsidR="007D21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D89"/>
    <w:rsid w:val="00015113"/>
    <w:rsid w:val="00045242"/>
    <w:rsid w:val="000D3E97"/>
    <w:rsid w:val="001B654D"/>
    <w:rsid w:val="00216808"/>
    <w:rsid w:val="002C144F"/>
    <w:rsid w:val="003146DE"/>
    <w:rsid w:val="004A0D1D"/>
    <w:rsid w:val="00535B88"/>
    <w:rsid w:val="00780FBD"/>
    <w:rsid w:val="007D2150"/>
    <w:rsid w:val="008F4D89"/>
    <w:rsid w:val="00A40434"/>
    <w:rsid w:val="00B028E5"/>
    <w:rsid w:val="00D878ED"/>
    <w:rsid w:val="00E7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A6FD2"/>
  <w15:chartTrackingRefBased/>
  <w15:docId w15:val="{3EE540A4-E797-4F15-BD2D-62F62359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78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168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9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  Bettina</dc:creator>
  <cp:keywords/>
  <dc:description/>
  <cp:lastModifiedBy>Müller  Bettina</cp:lastModifiedBy>
  <cp:revision>2</cp:revision>
  <dcterms:created xsi:type="dcterms:W3CDTF">2021-04-21T06:41:00Z</dcterms:created>
  <dcterms:modified xsi:type="dcterms:W3CDTF">2021-04-22T14:57:00Z</dcterms:modified>
</cp:coreProperties>
</file>